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sv-SE"/>
        </w:rPr>
        <w:t>Table S1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sv-SE"/>
        </w:rPr>
        <w:t>.</w:t>
      </w:r>
      <w:r>
        <w:rPr/>
        <w:t xml:space="preserve"> Breast density and subsequent death from other cause than BC in relation to mode of detection. </w:t>
      </w:r>
    </w:p>
    <w:tbl>
      <w:tblPr>
        <w:tblW w:w="15790" w:type="dxa"/>
        <w:jc w:val="left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957"/>
        <w:gridCol w:w="1726"/>
        <w:gridCol w:w="1334"/>
        <w:gridCol w:w="1841"/>
        <w:gridCol w:w="1841"/>
        <w:gridCol w:w="1841"/>
        <w:gridCol w:w="1841"/>
        <w:gridCol w:w="1841"/>
        <w:gridCol w:w="1568"/>
      </w:tblGrid>
      <w:tr>
        <w:trPr>
          <w:trHeight w:val="983" w:hRule="atLeast"/>
          <w:cantSplit w:val="true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 of detection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east densit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te of deaths other cause (n=47/619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ty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/93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derately 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/312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(0.29-1.16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(0.34-1.38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(0.35-1.44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(0.34-1.46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2(0.35-1.50)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nse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/214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(0.20-0.91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(0.31-1.49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(0.32-1.68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(0.31-1.73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(0.32-1.75)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-value for trend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353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478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498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516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symptomatic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ty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5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derately 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/183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(0.17-1.34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(0.20-1.58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3(0.22-1.82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(0.22-1.97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nse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/117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(0.15-1.36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(0.24-2.31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(0.28-2.92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6(0.27-3.38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-value for trend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21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665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917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989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mptomatic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ty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/43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rately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/129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(0.29-1.86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(0.32-2.18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1(0.30-2.16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(0.32-2.33)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ns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97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(0.13-1.19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2(0.20-1.90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(0.18-1.92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9(0.18-1.97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95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-value for trend</w:t>
            </w:r>
          </w:p>
        </w:tc>
        <w:tc>
          <w:tcPr>
            <w:tcW w:w="17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092</w:t>
            </w:r>
          </w:p>
        </w:tc>
        <w:tc>
          <w:tcPr>
            <w:tcW w:w="184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401</w:t>
            </w:r>
          </w:p>
        </w:tc>
        <w:tc>
          <w:tcPr>
            <w:tcW w:w="184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374</w:t>
            </w:r>
          </w:p>
        </w:tc>
        <w:tc>
          <w:tcPr>
            <w:tcW w:w="184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.390</w:t>
            </w:r>
          </w:p>
        </w:tc>
        <w:tc>
          <w:tcPr>
            <w:tcW w:w="184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R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Crude, </w:t>
      </w:r>
      <w:r>
        <w:rPr>
          <w:rFonts w:cs="Times New Roman" w:ascii="Times New Roman" w:hAnsi="Times New Roman"/>
          <w:lang w:val="en-US"/>
        </w:rPr>
        <w:t>HR</w:t>
      </w:r>
      <w:r>
        <w:rPr>
          <w:rFonts w:cs="Times New Roman" w:ascii="Times New Roman" w:hAnsi="Times New Roman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>Adjusted for diagnostic age and diagnostic period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US"/>
        </w:rPr>
        <w:t>HR</w:t>
      </w:r>
      <w:r>
        <w:rPr>
          <w:rFonts w:cs="Times New Roman" w:ascii="Times New Roman" w:hAnsi="Times New Roman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lang w:val="en-US"/>
        </w:rPr>
        <w:t>Adjusted as H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and in addition for BMI (baseline)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US"/>
        </w:rPr>
        <w:t>HR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Adjusted as HR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and in addition for HRT at diagnosis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US"/>
        </w:rPr>
        <w:t>HR</w:t>
      </w:r>
      <w:r>
        <w:rPr>
          <w:rFonts w:cs="Times New Roman" w:ascii="Times New Roman" w:hAnsi="Times New Roman"/>
          <w:vertAlign w:val="superscript"/>
          <w:lang w:val="en-US"/>
        </w:rPr>
        <w:t xml:space="preserve">5  </w:t>
      </w:r>
      <w:r>
        <w:rPr>
          <w:rFonts w:cs="Times New Roman" w:ascii="Times New Roman" w:hAnsi="Times New Roman"/>
          <w:lang w:val="en-US"/>
        </w:rPr>
        <w:t>Adjusted as HR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and in addition for detection mode (non-symptomatic or symptomatic)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sv-SE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sv-S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sv-SE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sv-S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sv-SE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sv-S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sv-SE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sv-S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en-GB" w:eastAsia="sv-SE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GB" w:eastAsia="sv-S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sv-SE"/>
        </w:rPr>
        <w:t>Table S2.</w:t>
      </w:r>
      <w:r>
        <w:rPr/>
        <w:t xml:space="preserve"> Mode of detection in relation to death from other cause and breast density. </w:t>
      </w:r>
    </w:p>
    <w:tbl>
      <w:tblPr>
        <w:tblW w:w="14500" w:type="dxa"/>
        <w:jc w:val="left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57"/>
        <w:gridCol w:w="1914"/>
        <w:gridCol w:w="1238"/>
        <w:gridCol w:w="1701"/>
        <w:gridCol w:w="1689"/>
        <w:gridCol w:w="1689"/>
        <w:gridCol w:w="1688"/>
        <w:gridCol w:w="1689"/>
        <w:gridCol w:w="1035"/>
      </w:tblGrid>
      <w:tr>
        <w:trPr>
          <w:trHeight w:val="227" w:hRule="atLeast"/>
          <w:cantSplit w:val="true"/>
        </w:trPr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east density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 of detection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 of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s other cause</w:t>
            </w:r>
          </w:p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7/61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ll 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symptomatic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/35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mptomatic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/26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9(0.95-2.99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2(0.79-2.56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1(0.83-2.74)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3(0.84-2.79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1(0.82-2.76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reedman%*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33.2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21.5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18.9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21.5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ty/moderately dense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symptomatic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/23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mptomatic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/17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1(0.97-3.76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6(0.78-3.14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5(0.82-3.33)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6(0.82-3.35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nse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symptomatic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/11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mptomatic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9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.21(0.41-3.6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3(0.37-3.42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7(0.34-3.35)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6(0.36-3.67)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5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3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HR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Crude, HR</w:t>
      </w:r>
      <w:r>
        <w:rPr>
          <w:rFonts w:cs="Times New Roman" w:ascii="Times New Roman" w:hAnsi="Times New Roman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>Adjusted for diagnostic age and diagnostic period, HR</w:t>
      </w:r>
      <w:r>
        <w:rPr>
          <w:rFonts w:cs="Times New Roman" w:ascii="Times New Roman" w:hAnsi="Times New Roman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lang w:val="en-US"/>
        </w:rPr>
        <w:t>Adjusted as H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and in addition for BMI (baseline), HR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Adjusted as HR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and in addition for HRT at diagnosis, HR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Adjusted as HR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and in addition for breast density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C00000"/>
          <w:lang w:val="en-US"/>
        </w:rPr>
      </w:pPr>
      <w:r>
        <w:rPr>
          <w:rFonts w:cs="Times New Roman" w:ascii="Times New Roman" w:hAnsi="Times New Roman"/>
          <w:lang w:val="en-US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lang w:val="en-GB" w:eastAsia="sv-SE"/>
        </w:rPr>
        <w:t xml:space="preserve"> </w:t>
      </w:r>
      <w:r>
        <w:rPr>
          <w:rFonts w:eastAsia="Times New Roman" w:cs="Times New Roman" w:ascii="Times New Roman" w:hAnsi="Times New Roman"/>
          <w:lang w:val="en-GB" w:eastAsia="sv-SE"/>
        </w:rPr>
        <w:t>Freedmans % (in italics) express to what extent co-variates can explain the differences in mortality between screening vs. not screening detected cases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C00000"/>
          <w:lang w:val="en-US"/>
        </w:rPr>
      </w:pPr>
      <w:r>
        <w:rPr>
          <w:rFonts w:cs="Times New Roman" w:ascii="Times New Roman" w:hAnsi="Times New Roman"/>
          <w:color w:val="C0000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6:20:00Z</dcterms:created>
  <dc:creator>Åsa</dc:creator>
  <dc:description/>
  <cp:keywords/>
  <dc:language>en-US</dc:language>
  <cp:lastModifiedBy>eumbac</cp:lastModifiedBy>
  <dcterms:modified xsi:type="dcterms:W3CDTF">2014-03-13T02:51:00Z</dcterms:modified>
  <cp:revision>22</cp:revision>
  <dc:subject/>
  <dc:title/>
</cp:coreProperties>
</file>